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674"/>
        <w:gridCol w:w="1435"/>
        <w:gridCol w:w="1781"/>
        <w:gridCol w:w="1080"/>
        <w:gridCol w:w="1530"/>
      </w:tblGrid>
      <w:tr w:rsidR="00B841C6" w:rsidRPr="00FD046A" w:rsidTr="0091504A">
        <w:trPr>
          <w:trHeight w:val="287"/>
        </w:trPr>
        <w:tc>
          <w:tcPr>
            <w:tcW w:w="1674" w:type="dxa"/>
          </w:tcPr>
          <w:p w:rsidR="00B841C6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D046A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ample</w:t>
            </w:r>
          </w:p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</w:rPr>
            </w:pP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ubconsensus</w:t>
            </w:r>
            <w:proofErr w:type="spellEnd"/>
            <w:r w:rsidRPr="00FD046A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variants</w:t>
            </w:r>
          </w:p>
        </w:tc>
        <w:tc>
          <w:tcPr>
            <w:tcW w:w="1781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D046A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Average coverage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FD046A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Base calls</w:t>
            </w:r>
          </w:p>
        </w:tc>
        <w:tc>
          <w:tcPr>
            <w:tcW w:w="1530" w:type="dxa"/>
            <w:vAlign w:val="bottom"/>
          </w:tcPr>
          <w:p w:rsidR="00B841C6" w:rsidRPr="007B0E45" w:rsidRDefault="00B841C6" w:rsidP="0091504A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7B0E4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Median </w:t>
            </w:r>
            <w:proofErr w:type="spellStart"/>
            <w:r w:rsidRPr="007B0E4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subconsensus</w:t>
            </w:r>
            <w:proofErr w:type="spellEnd"/>
            <w:r w:rsidRPr="007B0E4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 xml:space="preserve"> frequency</w:t>
            </w:r>
          </w:p>
        </w:tc>
      </w:tr>
      <w:tr w:rsidR="00B841C6" w:rsidRPr="00FD046A" w:rsidTr="0091504A">
        <w:trPr>
          <w:trHeight w:val="287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B1,27,na,UP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5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2287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597</w:t>
            </w:r>
          </w:p>
        </w:tc>
      </w:tr>
      <w:tr w:rsidR="00B841C6" w:rsidRPr="00FD046A" w:rsidTr="0091504A">
        <w:trPr>
          <w:trHeight w:val="287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B2,27,BO,1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2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2299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27</w:t>
            </w:r>
          </w:p>
        </w:tc>
      </w:tr>
      <w:tr w:rsidR="00B841C6" w:rsidRPr="00FD046A" w:rsidTr="0091504A">
        <w:trPr>
          <w:trHeight w:val="287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B3,27,THP,1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56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2317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787</w:t>
            </w:r>
          </w:p>
        </w:tc>
      </w:tr>
      <w:tr w:rsidR="00B841C6" w:rsidRPr="00FD046A" w:rsidTr="0091504A">
        <w:trPr>
          <w:trHeight w:val="287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B4,27,HRT,1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26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2316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037</w:t>
            </w:r>
          </w:p>
        </w:tc>
      </w:tr>
      <w:tr w:rsidR="00B841C6" w:rsidRPr="00FD046A" w:rsidTr="0091504A">
        <w:trPr>
          <w:trHeight w:val="287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B6,27,BO,4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2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6719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277</w:t>
            </w:r>
          </w:p>
        </w:tc>
      </w:tr>
      <w:tr w:rsidR="00B841C6" w:rsidRPr="00FD046A" w:rsidTr="0091504A">
        <w:trPr>
          <w:trHeight w:val="287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B7,27,THP,5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90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2293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907</w:t>
            </w:r>
          </w:p>
        </w:tc>
      </w:tr>
      <w:tr w:rsidR="00B841C6" w:rsidRPr="00FD046A" w:rsidTr="0091504A">
        <w:trPr>
          <w:trHeight w:val="287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B8,27,HRT,5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6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2300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27</w:t>
            </w:r>
          </w:p>
        </w:tc>
      </w:tr>
      <w:tr w:rsidR="00B841C6" w:rsidRPr="00FD046A" w:rsidTr="0091504A">
        <w:trPr>
          <w:trHeight w:val="287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B9,59,na,UP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0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2292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717</w:t>
            </w:r>
          </w:p>
        </w:tc>
      </w:tr>
      <w:tr w:rsidR="00B841C6" w:rsidRPr="00FD046A" w:rsidTr="0091504A">
        <w:trPr>
          <w:trHeight w:val="287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B10,59,BO,1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12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2317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4487</w:t>
            </w:r>
          </w:p>
        </w:tc>
      </w:tr>
      <w:tr w:rsidR="00B841C6" w:rsidRPr="00FD046A" w:rsidTr="0091504A">
        <w:trPr>
          <w:trHeight w:val="287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B11,59,THP,1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3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2316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467</w:t>
            </w:r>
          </w:p>
        </w:tc>
      </w:tr>
      <w:tr w:rsidR="00B841C6" w:rsidRPr="00FD046A" w:rsidTr="0091504A">
        <w:trPr>
          <w:trHeight w:val="287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B12,59,HRT,1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0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2318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57</w:t>
            </w:r>
          </w:p>
        </w:tc>
      </w:tr>
      <w:tr w:rsidR="00B841C6" w:rsidRPr="00FD046A" w:rsidTr="0091504A">
        <w:trPr>
          <w:trHeight w:val="287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B13,59,EBL,1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83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6270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97</w:t>
            </w:r>
          </w:p>
        </w:tc>
      </w:tr>
      <w:tr w:rsidR="00B841C6" w:rsidRPr="00FD046A" w:rsidTr="0091504A">
        <w:trPr>
          <w:trHeight w:val="287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B15,59,THP,5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9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2299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427</w:t>
            </w:r>
          </w:p>
        </w:tc>
      </w:tr>
      <w:tr w:rsidR="00B841C6" w:rsidRPr="00FD046A" w:rsidTr="0091504A">
        <w:trPr>
          <w:trHeight w:val="287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B16,59,HRT,5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2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2300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687</w:t>
            </w:r>
          </w:p>
        </w:tc>
      </w:tr>
      <w:tr w:rsidR="00B841C6" w:rsidRPr="00FD046A" w:rsidTr="0091504A">
        <w:trPr>
          <w:trHeight w:val="287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B17,1,na,UP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207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42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2167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147</w:t>
            </w:r>
          </w:p>
        </w:tc>
      </w:tr>
      <w:tr w:rsidR="00B841C6" w:rsidRPr="00FD046A" w:rsidTr="0091504A">
        <w:trPr>
          <w:trHeight w:val="287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B18,1,BO,1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42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0387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797</w:t>
            </w:r>
          </w:p>
        </w:tc>
      </w:tr>
      <w:tr w:rsidR="00B841C6" w:rsidRPr="00FD046A" w:rsidTr="0091504A">
        <w:trPr>
          <w:trHeight w:val="287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B19,1,THP,1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53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2295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177</w:t>
            </w:r>
          </w:p>
        </w:tc>
      </w:tr>
      <w:tr w:rsidR="00B841C6" w:rsidRPr="00FD046A" w:rsidTr="0091504A">
        <w:trPr>
          <w:trHeight w:val="287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B20,1,HRT,1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6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2331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377</w:t>
            </w:r>
          </w:p>
        </w:tc>
      </w:tr>
      <w:tr w:rsidR="00B841C6" w:rsidRPr="00FD046A" w:rsidTr="0091504A">
        <w:trPr>
          <w:trHeight w:val="287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B21,1,EBL,1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3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7015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497</w:t>
            </w:r>
          </w:p>
        </w:tc>
      </w:tr>
      <w:tr w:rsidR="00B841C6" w:rsidRPr="00FD046A" w:rsidTr="0091504A">
        <w:trPr>
          <w:trHeight w:val="287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B22,1,BO,4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0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0664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217</w:t>
            </w:r>
          </w:p>
        </w:tc>
      </w:tr>
      <w:tr w:rsidR="00B841C6" w:rsidRPr="00FD046A" w:rsidTr="0091504A">
        <w:trPr>
          <w:trHeight w:val="287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B23,1,THP,5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38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0802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417</w:t>
            </w:r>
          </w:p>
        </w:tc>
      </w:tr>
      <w:tr w:rsidR="00B841C6" w:rsidRPr="00FD046A" w:rsidTr="0091504A">
        <w:trPr>
          <w:trHeight w:val="301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B24,1,HRT,5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37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2332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297</w:t>
            </w:r>
          </w:p>
        </w:tc>
      </w:tr>
      <w:tr w:rsidR="00B841C6" w:rsidRPr="00FD046A" w:rsidTr="0091504A">
        <w:trPr>
          <w:trHeight w:val="316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25,NEB</w:t>
            </w: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,BO,1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4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8793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057</w:t>
            </w:r>
          </w:p>
        </w:tc>
      </w:tr>
      <w:tr w:rsidR="00B841C6" w:rsidRPr="00FD046A" w:rsidTr="0091504A">
        <w:trPr>
          <w:trHeight w:val="301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26, NEB</w:t>
            </w: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,THP,1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0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8793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797</w:t>
            </w:r>
          </w:p>
        </w:tc>
      </w:tr>
      <w:tr w:rsidR="00B841C6" w:rsidRPr="00FD046A" w:rsidTr="0091504A">
        <w:trPr>
          <w:trHeight w:val="301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27, NEB</w:t>
            </w: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,HRT,1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95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0819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07</w:t>
            </w:r>
          </w:p>
        </w:tc>
      </w:tr>
      <w:tr w:rsidR="00B841C6" w:rsidRPr="00FD046A" w:rsidTr="0091504A">
        <w:trPr>
          <w:trHeight w:val="301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28, NEB</w:t>
            </w: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,A549,1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5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0842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517</w:t>
            </w:r>
          </w:p>
        </w:tc>
      </w:tr>
      <w:tr w:rsidR="00B841C6" w:rsidRPr="00FD046A" w:rsidTr="0091504A">
        <w:trPr>
          <w:trHeight w:val="301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29, NEB</w:t>
            </w: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,EBL,1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7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0839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007</w:t>
            </w:r>
          </w:p>
        </w:tc>
      </w:tr>
      <w:tr w:rsidR="00B841C6" w:rsidRPr="00FD046A" w:rsidTr="0091504A">
        <w:trPr>
          <w:trHeight w:val="301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30, NEB</w:t>
            </w: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,BO,4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2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0387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297</w:t>
            </w:r>
          </w:p>
        </w:tc>
      </w:tr>
      <w:tr w:rsidR="00B841C6" w:rsidRPr="00FD046A" w:rsidTr="0091504A">
        <w:trPr>
          <w:trHeight w:val="301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31, NEB</w:t>
            </w: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,THP,5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30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2332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847</w:t>
            </w:r>
          </w:p>
        </w:tc>
      </w:tr>
      <w:tr w:rsidR="00B841C6" w:rsidRPr="00FD046A" w:rsidTr="0091504A">
        <w:trPr>
          <w:trHeight w:val="301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32, NEB</w:t>
            </w: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,HRT,5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6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2331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97</w:t>
            </w:r>
          </w:p>
        </w:tc>
      </w:tr>
      <w:tr w:rsidR="00B841C6" w:rsidRPr="00FD046A" w:rsidTr="0091504A">
        <w:trPr>
          <w:trHeight w:val="301"/>
        </w:trPr>
        <w:tc>
          <w:tcPr>
            <w:tcW w:w="7500" w:type="dxa"/>
            <w:gridSpan w:val="5"/>
          </w:tcPr>
          <w:p w:rsidR="00B841C6" w:rsidRPr="00BB07F5" w:rsidRDefault="00B841C6" w:rsidP="0091504A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 w:rsidRPr="00BB07F5">
              <w:rPr>
                <w:rFonts w:ascii="Calibri" w:hAnsi="Calibri" w:cs="Calibri"/>
                <w:b/>
                <w:color w:val="000000"/>
                <w:sz w:val="22"/>
                <w:szCs w:val="22"/>
              </w:rPr>
              <w:t>Illumina Data</w:t>
            </w:r>
          </w:p>
        </w:tc>
      </w:tr>
      <w:tr w:rsidR="00B841C6" w:rsidRPr="00FD046A" w:rsidTr="0091504A">
        <w:trPr>
          <w:trHeight w:val="301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B01,27,UP,NA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339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2158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066121</w:t>
            </w:r>
          </w:p>
        </w:tc>
      </w:tr>
      <w:tr w:rsidR="00B841C6" w:rsidRPr="00FD046A" w:rsidTr="0091504A">
        <w:trPr>
          <w:trHeight w:val="287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B09,59,UP,NA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933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2161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966121</w:t>
            </w:r>
          </w:p>
        </w:tc>
      </w:tr>
      <w:tr w:rsidR="00B841C6" w:rsidRPr="00FD046A" w:rsidTr="0091504A">
        <w:trPr>
          <w:trHeight w:val="287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B17,1,UP,NA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420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12164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6566121</w:t>
            </w:r>
          </w:p>
        </w:tc>
      </w:tr>
      <w:tr w:rsidR="00B841C6" w:rsidRPr="00FD046A" w:rsidTr="0091504A">
        <w:trPr>
          <w:trHeight w:val="287"/>
        </w:trPr>
        <w:tc>
          <w:tcPr>
            <w:tcW w:w="1674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B14,59,BO,4</w:t>
            </w:r>
          </w:p>
        </w:tc>
        <w:tc>
          <w:tcPr>
            <w:tcW w:w="1435" w:type="dxa"/>
          </w:tcPr>
          <w:p w:rsidR="00B841C6" w:rsidRPr="00FD046A" w:rsidRDefault="00B841C6" w:rsidP="0091504A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781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913</w:t>
            </w:r>
          </w:p>
        </w:tc>
        <w:tc>
          <w:tcPr>
            <w:tcW w:w="1080" w:type="dxa"/>
          </w:tcPr>
          <w:p w:rsidR="00B841C6" w:rsidRPr="00FD046A" w:rsidRDefault="00B841C6" w:rsidP="0091504A">
            <w:pPr>
              <w:keepNext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 w:rsidRPr="00FD046A">
              <w:rPr>
                <w:rFonts w:ascii="Calibri" w:hAnsi="Calibri" w:cs="Calibri"/>
                <w:color w:val="000000"/>
                <w:sz w:val="22"/>
                <w:szCs w:val="22"/>
              </w:rPr>
              <w:t>6905</w:t>
            </w:r>
          </w:p>
        </w:tc>
        <w:tc>
          <w:tcPr>
            <w:tcW w:w="1530" w:type="dxa"/>
            <w:vAlign w:val="bottom"/>
          </w:tcPr>
          <w:p w:rsidR="00B841C6" w:rsidRDefault="00B841C6" w:rsidP="0091504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005346</w:t>
            </w:r>
          </w:p>
        </w:tc>
      </w:tr>
    </w:tbl>
    <w:p w:rsidR="00B841C6" w:rsidRPr="008C7DBA" w:rsidRDefault="00B841C6" w:rsidP="00B841C6">
      <w:pPr>
        <w:pStyle w:val="Caption"/>
        <w:rPr>
          <w:rFonts w:ascii="Times New Roman" w:hAnsi="Times New Roman" w:cs="Times New Roman"/>
          <w:b w:val="0"/>
          <w:color w:val="auto"/>
          <w:sz w:val="22"/>
          <w:szCs w:val="22"/>
        </w:rPr>
      </w:pPr>
      <w:proofErr w:type="gramStart"/>
      <w:r w:rsidRPr="000A603E">
        <w:rPr>
          <w:rFonts w:ascii="Times New Roman" w:hAnsi="Times New Roman" w:cs="Times New Roman"/>
          <w:color w:val="auto"/>
          <w:sz w:val="22"/>
          <w:szCs w:val="22"/>
        </w:rPr>
        <w:t>Supplementary Table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3</w:t>
      </w:r>
      <w:r w:rsidRPr="000A603E">
        <w:rPr>
          <w:rFonts w:ascii="Times New Roman" w:hAnsi="Times New Roman" w:cs="Times New Roman"/>
          <w:color w:val="auto"/>
          <w:sz w:val="22"/>
          <w:szCs w:val="22"/>
        </w:rPr>
        <w:t>.</w:t>
      </w:r>
      <w:proofErr w:type="gramEnd"/>
      <w:r w:rsidRPr="000A603E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gramStart"/>
      <w:r w:rsidRPr="000A603E">
        <w:rPr>
          <w:rFonts w:ascii="Times New Roman" w:hAnsi="Times New Roman" w:cs="Times New Roman"/>
          <w:color w:val="auto"/>
          <w:sz w:val="22"/>
          <w:szCs w:val="22"/>
        </w:rPr>
        <w:t>Summary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deep sequencing data.</w:t>
      </w:r>
      <w:proofErr w:type="gramEnd"/>
      <w:r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8C7DBA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Columns 1-5 show sample (sequence identifier number (B#), nasal sample #, cell line, and passage #),  </w:t>
      </w:r>
      <w:proofErr w:type="spellStart"/>
      <w:r w:rsidRPr="008C7DBA">
        <w:rPr>
          <w:rFonts w:ascii="Times New Roman" w:hAnsi="Times New Roman" w:cs="Times New Roman"/>
          <w:b w:val="0"/>
          <w:color w:val="auto"/>
          <w:sz w:val="22"/>
          <w:szCs w:val="22"/>
        </w:rPr>
        <w:t>subconsensus</w:t>
      </w:r>
      <w:proofErr w:type="spellEnd"/>
      <w:r w:rsidRPr="008C7DBA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variant counts, average sequencing coverage</w:t>
      </w:r>
      <w:r w:rsidRPr="008C7DBA">
        <w:rPr>
          <w:rFonts w:ascii="Times New Roman" w:hAnsi="Times New Roman" w:cs="Times New Roman"/>
          <w:b w:val="0"/>
          <w:noProof/>
          <w:color w:val="auto"/>
          <w:sz w:val="22"/>
          <w:szCs w:val="22"/>
        </w:rPr>
        <w:t>, number of positions in the genome with consensus base calls, and  median frequency of subconsensus variants, respectively.</w:t>
      </w:r>
      <w:r w:rsidRPr="008C7DBA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 </w:t>
      </w:r>
    </w:p>
    <w:p w:rsidR="006A7333" w:rsidRDefault="006A7333">
      <w:bookmarkStart w:id="0" w:name="_GoBack"/>
      <w:bookmarkEnd w:id="0"/>
    </w:p>
    <w:sectPr w:rsidR="006A7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1C6"/>
    <w:rsid w:val="006A7333"/>
    <w:rsid w:val="00B84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1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841C6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1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841C6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LNL</Company>
  <LinksUpToDate>false</LinksUpToDate>
  <CharactersWithSpaces>1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Borucki</dc:creator>
  <cp:lastModifiedBy>Monica Borucki</cp:lastModifiedBy>
  <cp:revision>1</cp:revision>
  <dcterms:created xsi:type="dcterms:W3CDTF">2012-11-26T21:01:00Z</dcterms:created>
  <dcterms:modified xsi:type="dcterms:W3CDTF">2012-11-26T21:01:00Z</dcterms:modified>
</cp:coreProperties>
</file>